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118"/>
        <w:gridCol w:w="1135"/>
        <w:gridCol w:w="7272"/>
        <w:gridCol w:w="1361"/>
        <w:gridCol w:w="9"/>
        <w:gridCol w:w="1204"/>
      </w:tblGrid>
      <w:tr w:rsidR="00E90C2C" w:rsidRPr="00BD2A08" w:rsidTr="00DF70F6">
        <w:tc>
          <w:tcPr>
            <w:tcW w:w="141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  <w:lang w:val="en-US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mallCaps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b/>
                <w:sz w:val="20"/>
                <w:lang w:val="en-US"/>
              </w:rPr>
              <w:t xml:space="preserve">Suppl. </w:t>
            </w:r>
            <w:r w:rsidRPr="00BD2A08">
              <w:rPr>
                <w:rFonts w:ascii="Times New Roman" w:hAnsi="Times New Roman"/>
                <w:b/>
                <w:smallCaps/>
                <w:sz w:val="20"/>
                <w:lang w:val="en-US"/>
              </w:rPr>
              <w:t>Table I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 xml:space="preserve">Oligonucleotides and </w:t>
            </w:r>
            <w:proofErr w:type="spellStart"/>
            <w:r w:rsidRPr="00BD2A08">
              <w:rPr>
                <w:rFonts w:ascii="Times New Roman" w:hAnsi="Times New Roman"/>
                <w:sz w:val="20"/>
                <w:lang w:val="en-US"/>
              </w:rPr>
              <w:t>cDNAs</w:t>
            </w:r>
            <w:proofErr w:type="spellEnd"/>
            <w:r w:rsidRPr="00BD2A08">
              <w:rPr>
                <w:rFonts w:ascii="Times New Roman" w:hAnsi="Times New Roman"/>
                <w:sz w:val="20"/>
                <w:lang w:val="en-US"/>
              </w:rPr>
              <w:t xml:space="preserve"> used for cloning of the identified </w:t>
            </w:r>
            <w:r w:rsidR="00BD2A08" w:rsidRPr="00BD2A08">
              <w:rPr>
                <w:rFonts w:ascii="Times New Roman" w:hAnsi="Times New Roman"/>
                <w:sz w:val="20"/>
                <w:lang w:val="en-US"/>
              </w:rPr>
              <w:t>auto</w:t>
            </w:r>
            <w:r w:rsidRPr="00BD2A08">
              <w:rPr>
                <w:rFonts w:ascii="Times New Roman" w:hAnsi="Times New Roman"/>
                <w:sz w:val="20"/>
                <w:lang w:val="en-US"/>
              </w:rPr>
              <w:t>antigens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  <w:lang w:val="en-US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BD2A08">
              <w:rPr>
                <w:rFonts w:ascii="Times New Roman" w:hAnsi="Times New Roman"/>
                <w:b/>
                <w:sz w:val="20"/>
              </w:rPr>
              <w:t>Gene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cDN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Cleavage</w:t>
            </w:r>
            <w:proofErr w:type="spellEnd"/>
            <w:r w:rsidRPr="00BD2A0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site</w:t>
            </w:r>
            <w:proofErr w:type="spellEnd"/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272" w:type="dxa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Oligonucleotide</w:t>
            </w:r>
            <w:proofErr w:type="spellEnd"/>
            <w:r w:rsidRPr="00BD2A08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from</w:t>
            </w:r>
            <w:proofErr w:type="spellEnd"/>
            <w:r w:rsidRPr="00BD2A08">
              <w:rPr>
                <w:rFonts w:ascii="Times New Roman" w:hAnsi="Times New Roman"/>
                <w:b/>
                <w:sz w:val="20"/>
              </w:rPr>
              <w:t xml:space="preserve"> 5´ </w:t>
            </w: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to</w:t>
            </w:r>
            <w:proofErr w:type="spellEnd"/>
            <w:r w:rsidRPr="00BD2A08">
              <w:rPr>
                <w:rFonts w:ascii="Times New Roman" w:hAnsi="Times New Roman"/>
                <w:b/>
                <w:sz w:val="20"/>
              </w:rPr>
              <w:t xml:space="preserve"> 3´ en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BD2A08">
              <w:rPr>
                <w:rFonts w:ascii="Times New Roman" w:hAnsi="Times New Roman"/>
                <w:b/>
                <w:sz w:val="20"/>
              </w:rPr>
              <w:t xml:space="preserve">Fragment </w:t>
            </w: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num</w:t>
            </w:r>
            <w:bookmarkStart w:id="0" w:name="_GoBack"/>
            <w:bookmarkEnd w:id="0"/>
            <w:r w:rsidRPr="00BD2A08">
              <w:rPr>
                <w:rFonts w:ascii="Times New Roman" w:hAnsi="Times New Roman"/>
                <w:b/>
                <w:sz w:val="20"/>
              </w:rPr>
              <w:t>ber</w:t>
            </w:r>
            <w:proofErr w:type="spellEnd"/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b/>
                <w:sz w:val="20"/>
              </w:rPr>
              <w:t>Vector</w:t>
            </w:r>
            <w:proofErr w:type="spellEnd"/>
          </w:p>
        </w:tc>
      </w:tr>
      <w:tr w:rsidR="00E90C2C" w:rsidRPr="003531B5" w:rsidTr="00DF70F6">
        <w:tc>
          <w:tcPr>
            <w:tcW w:w="1077" w:type="dxa"/>
            <w:vMerge w:val="restart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P3B2</w:t>
            </w:r>
          </w:p>
        </w:tc>
        <w:tc>
          <w:tcPr>
            <w:tcW w:w="2118" w:type="dxa"/>
            <w:vMerge w:val="restart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Tp970C06117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Eco31I</w:t>
            </w:r>
          </w:p>
        </w:tc>
        <w:tc>
          <w:tcPr>
            <w:tcW w:w="7272" w:type="dxa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GTCTCACATGTCGGCCGCCCCCGCCTACAGCG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  <w:tcBorders>
              <w:top w:val="single" w:sz="4" w:space="0" w:color="auto"/>
            </w:tcBorders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Eco31I</w:t>
            </w: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GTCTCTTCGATCACTGGGTCAGAGCCTGTATCA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P1A3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Up969H1251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Sfi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AGGGCCGTCAAGGCCACCATGGGGGACAAGAAAGATGACAAGGAC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e</w:t>
            </w:r>
          </w:p>
        </w:tc>
      </w:tr>
      <w:tr w:rsidR="00E90C2C" w:rsidRPr="003531B5" w:rsidTr="00DF70F6"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Sfi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GGCCCATGAGGCCTAGTAGTAGGTTTCCTTCTCCACCCAA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CLIP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IRCMp5012B1117D. 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CATGAGTATGCTAAAGCCAAGTGGGCTTAAG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CTGCCGTCTCTGTTCCAAGCCCTTTGCTGAAAG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GGCTTGGAACAGAGACGGCAGAATTTGCTG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CTCGAGGAAGGTTTCGTCGTCATTGCAGTTG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CNTN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Tp970C1261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GCATGAAAATGTGGTTGCTGG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GTCTCGCCTCTCACTACAAGGTCAGC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GAGGCCCTCCCGGAC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GTCTCGTCGATCAAAACTCCAGATAGACCAGAATG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CNTNAP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OCABo5050E0521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GCATGATGCATCTCCGGCTCT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GTCTCGTCGATCATTCAGACCTGGACTCCTCCAG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4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  <w:r w:rsidRPr="00BD2A08">
              <w:rPr>
                <w:rFonts w:ascii="Times New Roman" w:hAnsi="Times New Roman"/>
                <w:sz w:val="20"/>
              </w:rPr>
              <w:t>CPT1C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Tp970B0237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TCATGGCTGAAGCGCACCAGGCCGTGG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43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GGTCACGTACAGGAAGTCCATCATGTAATAGTTGCTGTTC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3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GTGACCCCTACACCCCTCCAGGCAGCTCGCGCTGGGAATG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3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GTCTCATCGAGTCAGAAGTCGGTGGATGTCATTGAG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ERC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CBp5005F0417Q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lastRenderedPageBreak/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lastRenderedPageBreak/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TCATGTATGGAAGTGCCCGCTCTGTTGG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CTGCCCCCGGGTCATCTTCTGCAGCTCATTC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GCAGCTTCAGGATGAGTTAGAGAAAGGTGAA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5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CTCGAGTCAAGAGGACTCTTCCAGGGCGTTGA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Flotillin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QMp5018E075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GCATGTTTTTCACTTGTGGC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GTCTCCTCGATCAGGCTGTTCTCAAA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Flotillin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30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BPp993D0417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TATGACGGAGAAGGAGCTC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GAAGACCTGCGGCGATCTTGGCAGCAATCTG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TGCCGCACCCCTGACTAAAG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3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GAAGACCGTCGATTACACCTGCACACCAGTGGCTTTCTTGAT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GRID2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CMp5012C0927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GGCATGGAAGTTTTCCCCTTCCTCTTGGTTTTGTCCG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141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AACATATCCACTGTCTTTTCAGC</w:t>
            </w: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4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GATATGTTTGCCTGTCTTGCAC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40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GAAGACGCTCGATCATATGGAGGTGCCTC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42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GRIPAP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Tp970G07121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  <w:vAlign w:val="center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CATGGCGCAAGCTCTGTCTGAGGAGG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ET24d-N</w:t>
            </w:r>
          </w:p>
        </w:tc>
      </w:tr>
      <w:tr w:rsidR="00E90C2C" w:rsidRPr="003531B5" w:rsidTr="00DF70F6">
        <w:trPr>
          <w:trHeight w:val="161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  <w:vAlign w:val="center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CTCGAGTTAGCTGGTTTCTCCTGGCTCTAG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HK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Up969B0528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ve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ACCTGCATGACATGATCGCCGCGCAGCTCCTGGC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ve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ACCTGCGATCTCGAGTTAGCTGCTTGCCTCTGTGCGTAA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HOMER3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Up969E0465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TCATGTCCACAGCCAGGGAGCAGCCAATC</w:t>
            </w:r>
          </w:p>
        </w:tc>
        <w:tc>
          <w:tcPr>
            <w:tcW w:w="1361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TTCGAGTCAGGGCGCAGCCTCAGCCAGGCGGG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61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13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TPR1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9830108A05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ACATGTCTGACAAAATGTCGAGTTTCCTACATATTGG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7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GCTCATTTTCACCGGAGGCTCCGTC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rPr>
          <w:trHeight w:val="34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CAGAGGCAGGAGGTCCTTCAGGCCT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rPr>
          <w:trHeight w:val="34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CATGTTGTACAGGATCCTCTCTGCATTTTCAC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rPr>
          <w:trHeight w:val="34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IRAVp968H076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CATGGAAAGCAGACACGATAGTGAAAATGCAG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3</w:t>
            </w: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rPr>
          <w:trHeight w:val="37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TATGGCCCATGAGGCCTAGGCCGGCTGCTGTGGGTTGACATTC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E90C2C" w:rsidRPr="003531B5" w:rsidTr="00DF70F6">
        <w:trPr>
          <w:trHeight w:val="34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Fragments 1, 2,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Sfi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GGAAGGGCCGTCAAGGCCACCATGTCTGACAAAATGTCGAGTTTCC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e</w:t>
            </w:r>
          </w:p>
        </w:tc>
      </w:tr>
      <w:tr w:rsidR="00E90C2C" w:rsidRPr="003531B5" w:rsidTr="00DF70F6">
        <w:trPr>
          <w:trHeight w:val="34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Sfi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GGTATGGCCCATGAGGCCTAGGCCGGCTGCTGTGGGTTGACATT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KCNA2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BD2A08">
              <w:rPr>
                <w:rFonts w:ascii="Times New Roman" w:hAnsi="Times New Roman"/>
                <w:sz w:val="20"/>
                <w:lang w:val="en-US"/>
              </w:rPr>
              <w:t>DNA extracted from HEK293T cells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Nco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TCCATGGCAGTGGCCACCGGAGACCCAGCAGACGAG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Xho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TATCTCGAGTCAGACATCAGTTAACATTTTGGTAATATTCAC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SLC4A4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Mp995I1028Q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Eco31I</w:t>
            </w: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GTCTCACATGGAGGATGAAGCTGTCCTGGACAG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48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Eco31I</w:t>
            </w:r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GTCTCTCCAGCGACTCAAGGAAAGGAATTTTATC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NCDN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IRATp970A0738D, 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AGCATGTCGTGTTGTGACCTGG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yellow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bs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GAAGACTCTCGATCAGGGCTCTGACAGGCACT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38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RGS8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ATp970H06133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ACATGGCGGCCTTACTGATGCCACGC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ET24d-N</w:t>
            </w:r>
          </w:p>
        </w:tc>
      </w:tr>
      <w:tr w:rsidR="00E90C2C" w:rsidRPr="003531B5" w:rsidTr="00DF70F6">
        <w:trPr>
          <w:trHeight w:val="92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ATACGTCTCCTCGAGCTAACTGAGCCTCCTCTGGCTTTGG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40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  <w:r w:rsidRPr="00BD2A08">
              <w:rPr>
                <w:rFonts w:ascii="Times New Roman" w:hAnsi="Times New Roman"/>
                <w:sz w:val="20"/>
              </w:rPr>
              <w:t>ROCK2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-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1</w:t>
            </w: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3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-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-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2</w:t>
            </w: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-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3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IRCMp5012C0731D,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ATACGTCTCTAGATATGACATACCAACTAAAAGTTATAC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Fragment 3</w:t>
            </w: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61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ATACGTCTCCTCGAGTTAGCTAGGTTTGTTTGGGGCAAGC</w:t>
            </w:r>
          </w:p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RYR2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Gen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synthesis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(MWG-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tech</w:t>
            </w:r>
            <w:proofErr w:type="spellEnd"/>
            <w:r w:rsidRPr="00BD2A08">
              <w:rPr>
                <w:rFonts w:ascii="Times New Roman" w:hAnsi="Times New Roman"/>
                <w:sz w:val="20"/>
              </w:rPr>
              <w:t xml:space="preserve"> AG)</w:t>
            </w: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ET24d-N</w:t>
            </w:r>
          </w:p>
        </w:tc>
      </w:tr>
      <w:tr w:rsidR="00E90C2C" w:rsidRPr="003531B5" w:rsidTr="00DF70F6">
        <w:tc>
          <w:tcPr>
            <w:tcW w:w="1077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BD2A08">
              <w:rPr>
                <w:rFonts w:ascii="Times New Roman" w:hAnsi="Times New Roman"/>
                <w:sz w:val="20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-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E90C2C" w:rsidRPr="003531B5" w:rsidTr="00DF70F6">
        <w:trPr>
          <w:trHeight w:val="125"/>
        </w:trPr>
        <w:tc>
          <w:tcPr>
            <w:tcW w:w="1077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STX1B</w:t>
            </w:r>
          </w:p>
        </w:tc>
        <w:tc>
          <w:tcPr>
            <w:tcW w:w="2118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IRAUp969B07110D, </w:t>
            </w:r>
          </w:p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 xml:space="preserve">Source </w:t>
            </w:r>
            <w:proofErr w:type="spellStart"/>
            <w:r w:rsidRPr="00BD2A08">
              <w:rPr>
                <w:rFonts w:ascii="Times New Roman" w:hAnsi="Times New Roman"/>
                <w:sz w:val="20"/>
              </w:rPr>
              <w:t>BioScience</w:t>
            </w:r>
            <w:proofErr w:type="spellEnd"/>
          </w:p>
        </w:tc>
        <w:tc>
          <w:tcPr>
            <w:tcW w:w="1135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proofErr w:type="spellStart"/>
            <w:r w:rsidRPr="00BD2A08">
              <w:rPr>
                <w:rFonts w:ascii="Times New Roman" w:hAnsi="Times New Roman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ATACGTCTCACATGAAGGATCGGACTCAAGAGCTGC</w:t>
            </w:r>
          </w:p>
        </w:tc>
        <w:tc>
          <w:tcPr>
            <w:tcW w:w="1370" w:type="dxa"/>
            <w:gridSpan w:val="2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 w:val="restart"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  <w:r w:rsidRPr="00BD2A08">
              <w:rPr>
                <w:rFonts w:ascii="Times New Roman" w:hAnsi="Times New Roman"/>
                <w:sz w:val="20"/>
              </w:rPr>
              <w:t>pTriEx-1</w:t>
            </w:r>
          </w:p>
        </w:tc>
      </w:tr>
      <w:tr w:rsidR="00E90C2C" w:rsidRPr="003531B5" w:rsidTr="00DF70F6">
        <w:trPr>
          <w:trHeight w:val="196"/>
        </w:trPr>
        <w:tc>
          <w:tcPr>
            <w:tcW w:w="1077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  <w:highlight w:val="green"/>
              </w:rPr>
            </w:pPr>
          </w:p>
        </w:tc>
        <w:tc>
          <w:tcPr>
            <w:tcW w:w="2118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135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proofErr w:type="spellStart"/>
            <w:r w:rsidRPr="00BD2A08">
              <w:rPr>
                <w:rFonts w:ascii="Times New Roman" w:hAnsi="Times New Roman"/>
              </w:rPr>
              <w:t>BsmBI</w:t>
            </w:r>
            <w:proofErr w:type="spellEnd"/>
          </w:p>
        </w:tc>
        <w:tc>
          <w:tcPr>
            <w:tcW w:w="7272" w:type="dxa"/>
          </w:tcPr>
          <w:p w:rsidR="00E90C2C" w:rsidRPr="00BD2A08" w:rsidRDefault="00E90C2C" w:rsidP="00DF70F6">
            <w:pPr>
              <w:pStyle w:val="KeinLeerraum"/>
              <w:rPr>
                <w:rFonts w:ascii="Times New Roman" w:hAnsi="Times New Roman"/>
              </w:rPr>
            </w:pPr>
            <w:r w:rsidRPr="00BD2A08">
              <w:rPr>
                <w:rFonts w:ascii="Times New Roman" w:hAnsi="Times New Roman"/>
              </w:rPr>
              <w:t>ATACGTCTCCTCGAGCTACAAGCCCAGCGTCCCCCCAATG</w:t>
            </w:r>
          </w:p>
        </w:tc>
        <w:tc>
          <w:tcPr>
            <w:tcW w:w="1370" w:type="dxa"/>
            <w:gridSpan w:val="2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04" w:type="dxa"/>
            <w:vMerge/>
          </w:tcPr>
          <w:p w:rsidR="00E90C2C" w:rsidRPr="00BD2A08" w:rsidRDefault="00E90C2C" w:rsidP="00DF70F6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</w:tbl>
    <w:p w:rsidR="002A78F8" w:rsidRDefault="00BD2A08"/>
    <w:sectPr w:rsidR="002A78F8" w:rsidSect="00E90C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C2C"/>
    <w:rsid w:val="005347D7"/>
    <w:rsid w:val="00784C16"/>
    <w:rsid w:val="00A16AF9"/>
    <w:rsid w:val="00BD2A08"/>
    <w:rsid w:val="00C4124C"/>
    <w:rsid w:val="00E9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C2C"/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C2C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90C2C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C2C"/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C2C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90C2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761E75-CB78-49D2-A234-239ECA3D5B64}"/>
</file>

<file path=customXml/itemProps2.xml><?xml version="1.0" encoding="utf-8"?>
<ds:datastoreItem xmlns:ds="http://schemas.openxmlformats.org/officeDocument/2006/customXml" ds:itemID="{2CEE788D-7C31-4C6F-978F-5191D147F055}"/>
</file>

<file path=customXml/itemProps3.xml><?xml version="1.0" encoding="utf-8"?>
<ds:datastoreItem xmlns:ds="http://schemas.openxmlformats.org/officeDocument/2006/customXml" ds:itemID="{90BAD116-C20B-424C-901E-D1D9B687FE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UROIMMUN AG</Company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Scharf</dc:creator>
  <cp:lastModifiedBy>Madeleine Scharf</cp:lastModifiedBy>
  <cp:revision>2</cp:revision>
  <dcterms:created xsi:type="dcterms:W3CDTF">2017-11-02T11:14:00Z</dcterms:created>
  <dcterms:modified xsi:type="dcterms:W3CDTF">2017-11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